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2"/>
        <w:tblpPr w:leftFromText="180" w:rightFromText="180" w:vertAnchor="text" w:horzAnchor="margin" w:tblpY="365"/>
        <w:tblW w:w="927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255"/>
        <w:gridCol w:w="440"/>
        <w:gridCol w:w="105"/>
        <w:gridCol w:w="1327"/>
        <w:gridCol w:w="440"/>
        <w:gridCol w:w="123"/>
        <w:gridCol w:w="1309"/>
        <w:gridCol w:w="440"/>
        <w:gridCol w:w="2031"/>
      </w:tblGrid>
      <w:tr w:rsidR="00243C56" w:rsidRPr="00B56BF4" w14:paraId="574D3AD3" w14:textId="77777777" w:rsidTr="00F46012">
        <w:trPr>
          <w:trHeight w:val="690"/>
        </w:trPr>
        <w:tc>
          <w:tcPr>
            <w:tcW w:w="1800" w:type="dxa"/>
            <w:tcBorders>
              <w:bottom w:val="single" w:sz="4" w:space="0" w:color="auto"/>
              <w:right w:val="nil"/>
            </w:tcBorders>
            <w:vAlign w:val="bottom"/>
          </w:tcPr>
          <w:p w14:paraId="12897C0E" w14:textId="77777777" w:rsidR="00243C56" w:rsidRPr="0002060A" w:rsidRDefault="00243C56" w:rsidP="00F4601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0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F68EAEB" w14:textId="77777777" w:rsidR="00243C56" w:rsidRPr="00916771" w:rsidRDefault="00243C56" w:rsidP="00F46012">
            <w:pPr>
              <w:rPr>
                <w:b/>
                <w:sz w:val="24"/>
                <w:szCs w:val="24"/>
              </w:rPr>
            </w:pPr>
            <w:r w:rsidRPr="00916771">
              <w:rPr>
                <w:b/>
                <w:sz w:val="24"/>
                <w:szCs w:val="24"/>
              </w:rPr>
              <w:t xml:space="preserve">Experiment 1 </w:t>
            </w:r>
          </w:p>
          <w:p w14:paraId="37091E4D" w14:textId="77777777" w:rsidR="00243C56" w:rsidRPr="00916771" w:rsidRDefault="00243C56" w:rsidP="00F46012">
            <w:pPr>
              <w:rPr>
                <w:b/>
                <w:sz w:val="24"/>
                <w:szCs w:val="24"/>
                <w:highlight w:val="yellow"/>
              </w:rPr>
            </w:pPr>
            <w:r w:rsidRPr="00916771">
              <w:rPr>
                <w:b/>
                <w:sz w:val="24"/>
                <w:szCs w:val="24"/>
              </w:rPr>
              <w:t>(</w:t>
            </w:r>
            <w:r w:rsidRPr="00916771">
              <w:rPr>
                <w:b/>
                <w:i/>
                <w:iCs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 xml:space="preserve"> = 533</w:t>
            </w:r>
            <w:r w:rsidRPr="00916771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89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DC3D25" w14:textId="77777777" w:rsidR="00243C56" w:rsidRPr="00F82185" w:rsidRDefault="00243C56" w:rsidP="00F46012">
            <w:pPr>
              <w:rPr>
                <w:b/>
                <w:sz w:val="24"/>
                <w:szCs w:val="24"/>
              </w:rPr>
            </w:pPr>
            <w:r w:rsidRPr="00F82185">
              <w:rPr>
                <w:b/>
                <w:sz w:val="24"/>
                <w:szCs w:val="24"/>
              </w:rPr>
              <w:t xml:space="preserve">Experiment 2 </w:t>
            </w:r>
          </w:p>
          <w:p w14:paraId="6322B817" w14:textId="77777777" w:rsidR="00243C56" w:rsidRPr="00916771" w:rsidRDefault="00243C56" w:rsidP="00F46012">
            <w:pPr>
              <w:rPr>
                <w:b/>
                <w:sz w:val="24"/>
                <w:szCs w:val="24"/>
                <w:highlight w:val="yellow"/>
              </w:rPr>
            </w:pPr>
            <w:r w:rsidRPr="00F82185">
              <w:rPr>
                <w:b/>
                <w:sz w:val="24"/>
                <w:szCs w:val="24"/>
              </w:rPr>
              <w:t>(</w:t>
            </w:r>
            <w:r w:rsidRPr="00F82185">
              <w:rPr>
                <w:b/>
                <w:i/>
                <w:iCs/>
                <w:sz w:val="24"/>
                <w:szCs w:val="24"/>
              </w:rPr>
              <w:t>n</w:t>
            </w:r>
            <w:r w:rsidRPr="00F82185">
              <w:rPr>
                <w:b/>
                <w:sz w:val="24"/>
                <w:szCs w:val="24"/>
              </w:rPr>
              <w:t xml:space="preserve"> = 532)</w:t>
            </w:r>
          </w:p>
        </w:tc>
        <w:tc>
          <w:tcPr>
            <w:tcW w:w="174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5FD29BD" w14:textId="77777777" w:rsidR="00243C56" w:rsidRPr="00F15545" w:rsidRDefault="00243C56" w:rsidP="00F46012">
            <w:pPr>
              <w:rPr>
                <w:b/>
                <w:sz w:val="24"/>
                <w:szCs w:val="24"/>
              </w:rPr>
            </w:pPr>
            <w:r w:rsidRPr="00F15545">
              <w:rPr>
                <w:b/>
                <w:sz w:val="24"/>
                <w:szCs w:val="24"/>
              </w:rPr>
              <w:t xml:space="preserve">Experiment 3 </w:t>
            </w:r>
          </w:p>
          <w:p w14:paraId="1C371A45" w14:textId="77777777" w:rsidR="00243C56" w:rsidRPr="00916771" w:rsidRDefault="00243C56" w:rsidP="00F46012">
            <w:pPr>
              <w:rPr>
                <w:b/>
                <w:sz w:val="24"/>
                <w:szCs w:val="24"/>
                <w:highlight w:val="yellow"/>
              </w:rPr>
            </w:pPr>
            <w:r w:rsidRPr="00F15545">
              <w:rPr>
                <w:b/>
                <w:sz w:val="24"/>
                <w:szCs w:val="24"/>
              </w:rPr>
              <w:t>(</w:t>
            </w:r>
            <w:r w:rsidRPr="00F15545">
              <w:rPr>
                <w:b/>
                <w:i/>
                <w:iCs/>
                <w:sz w:val="24"/>
                <w:szCs w:val="24"/>
              </w:rPr>
              <w:t>n</w:t>
            </w:r>
            <w:r w:rsidRPr="00F15545">
              <w:rPr>
                <w:b/>
                <w:sz w:val="24"/>
                <w:szCs w:val="24"/>
              </w:rPr>
              <w:t xml:space="preserve"> = 539)</w:t>
            </w:r>
          </w:p>
        </w:tc>
        <w:tc>
          <w:tcPr>
            <w:tcW w:w="20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F77E0B" w14:textId="77777777" w:rsidR="00243C56" w:rsidRPr="00B56BF4" w:rsidRDefault="00243C56" w:rsidP="00F46012">
            <w:pPr>
              <w:rPr>
                <w:b/>
                <w:sz w:val="24"/>
                <w:szCs w:val="24"/>
              </w:rPr>
            </w:pPr>
            <w:r w:rsidRPr="00B56BF4">
              <w:rPr>
                <w:b/>
                <w:sz w:val="24"/>
                <w:szCs w:val="24"/>
              </w:rPr>
              <w:t xml:space="preserve">Experiment 4 </w:t>
            </w:r>
          </w:p>
          <w:p w14:paraId="19AB2F96" w14:textId="77777777" w:rsidR="00243C56" w:rsidRPr="00B56BF4" w:rsidRDefault="00243C56" w:rsidP="00F46012">
            <w:pPr>
              <w:rPr>
                <w:b/>
                <w:sz w:val="24"/>
                <w:szCs w:val="24"/>
              </w:rPr>
            </w:pPr>
            <w:r w:rsidRPr="00B56BF4">
              <w:rPr>
                <w:b/>
                <w:sz w:val="24"/>
                <w:szCs w:val="24"/>
              </w:rPr>
              <w:t>(</w:t>
            </w:r>
            <w:r w:rsidRPr="00B56BF4">
              <w:rPr>
                <w:b/>
                <w:i/>
                <w:iCs/>
                <w:sz w:val="24"/>
                <w:szCs w:val="24"/>
              </w:rPr>
              <w:t>n</w:t>
            </w:r>
            <w:r w:rsidRPr="00B56BF4">
              <w:rPr>
                <w:b/>
                <w:sz w:val="24"/>
                <w:szCs w:val="24"/>
              </w:rPr>
              <w:t xml:space="preserve"> = 529)</w:t>
            </w:r>
          </w:p>
        </w:tc>
      </w:tr>
      <w:tr w:rsidR="00243C56" w:rsidRPr="0002060A" w14:paraId="6B5A53CC" w14:textId="77777777" w:rsidTr="00F46012">
        <w:trPr>
          <w:trHeight w:val="324"/>
        </w:trPr>
        <w:tc>
          <w:tcPr>
            <w:tcW w:w="180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8D6865F" w14:textId="77777777" w:rsidR="00243C56" w:rsidRPr="001E2708" w:rsidRDefault="00243C56" w:rsidP="00F46012">
            <w:pPr>
              <w:rPr>
                <w:b/>
                <w:sz w:val="24"/>
                <w:szCs w:val="24"/>
              </w:rPr>
            </w:pPr>
            <w:r w:rsidRPr="001E2708">
              <w:rPr>
                <w:b/>
                <w:sz w:val="24"/>
                <w:szCs w:val="24"/>
              </w:rPr>
              <w:t>Mean Age (</w:t>
            </w:r>
            <w:r w:rsidRPr="001E2708">
              <w:rPr>
                <w:b/>
                <w:i/>
                <w:iCs/>
                <w:sz w:val="24"/>
                <w:szCs w:val="24"/>
              </w:rPr>
              <w:t>SD</w:t>
            </w:r>
            <w:r w:rsidRPr="001E2708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DBC8E" w14:textId="77777777" w:rsidR="00243C56" w:rsidRPr="00916771" w:rsidRDefault="00243C56" w:rsidP="00F46012">
            <w:pPr>
              <w:spacing w:line="48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99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678FD2" w14:textId="77777777" w:rsidR="00243C56" w:rsidRPr="00916771" w:rsidRDefault="00243C56" w:rsidP="00F46012">
            <w:pPr>
              <w:spacing w:line="48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0524E9" w14:textId="77777777" w:rsidR="00243C56" w:rsidRDefault="00243C56" w:rsidP="00F46012">
            <w:pPr>
              <w:spacing w:line="48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5CC45" w14:textId="77777777" w:rsidR="00243C56" w:rsidRPr="00B56BF4" w:rsidRDefault="00243C56" w:rsidP="00F46012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243C56" w:rsidRPr="0002060A" w14:paraId="61D0C448" w14:textId="77777777" w:rsidTr="00F46012">
        <w:trPr>
          <w:trHeight w:val="324"/>
        </w:trPr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34DA60F" w14:textId="77777777" w:rsidR="00243C56" w:rsidRPr="001E2708" w:rsidRDefault="00243C56" w:rsidP="00F46012">
            <w:pPr>
              <w:rPr>
                <w:b/>
                <w:sz w:val="24"/>
                <w:szCs w:val="24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E8451F" w14:textId="77777777" w:rsidR="00243C56" w:rsidRPr="00916771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916771">
              <w:rPr>
                <w:sz w:val="24"/>
                <w:szCs w:val="24"/>
              </w:rPr>
              <w:t>38.6 (12.8)</w:t>
            </w:r>
          </w:p>
        </w:tc>
        <w:tc>
          <w:tcPr>
            <w:tcW w:w="199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B08E87" w14:textId="77777777" w:rsidR="00243C56" w:rsidRPr="00F82185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F82185">
              <w:rPr>
                <w:sz w:val="24"/>
                <w:szCs w:val="24"/>
              </w:rPr>
              <w:t>38.4 (12.5)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8C0D6" w14:textId="77777777" w:rsidR="00243C56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7 (12.1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EAABE1" w14:textId="77777777" w:rsidR="00243C56" w:rsidRPr="00B56BF4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B56BF4">
              <w:rPr>
                <w:sz w:val="24"/>
                <w:szCs w:val="24"/>
              </w:rPr>
              <w:t>37.0 (11.8)</w:t>
            </w:r>
          </w:p>
        </w:tc>
      </w:tr>
      <w:tr w:rsidR="00243C56" w:rsidRPr="0002060A" w14:paraId="67E1EF65" w14:textId="77777777" w:rsidTr="00F46012">
        <w:trPr>
          <w:trHeight w:val="365"/>
        </w:trPr>
        <w:tc>
          <w:tcPr>
            <w:tcW w:w="180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106ED6D" w14:textId="77777777" w:rsidR="00243C56" w:rsidRPr="001E2708" w:rsidRDefault="00243C56" w:rsidP="00F46012">
            <w:pPr>
              <w:spacing w:line="480" w:lineRule="auto"/>
              <w:rPr>
                <w:b/>
                <w:sz w:val="24"/>
                <w:szCs w:val="24"/>
              </w:rPr>
            </w:pPr>
            <w:r w:rsidRPr="001E2708">
              <w:rPr>
                <w:b/>
                <w:sz w:val="24"/>
                <w:szCs w:val="24"/>
              </w:rPr>
              <w:t>Gender (</w:t>
            </w:r>
            <w:r w:rsidRPr="001E2708">
              <w:rPr>
                <w:b/>
                <w:i/>
                <w:iCs/>
                <w:sz w:val="24"/>
                <w:szCs w:val="24"/>
              </w:rPr>
              <w:t>n</w:t>
            </w:r>
            <w:r w:rsidRPr="001E2708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CF3E53" w14:textId="77777777" w:rsidR="00243C56" w:rsidRPr="00916771" w:rsidRDefault="00243C56" w:rsidP="00F46012">
            <w:pPr>
              <w:spacing w:line="48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8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96B3D2" w14:textId="77777777" w:rsidR="00243C56" w:rsidRPr="00916771" w:rsidRDefault="00243C56" w:rsidP="00F46012">
            <w:pPr>
              <w:spacing w:line="48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8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7D4591" w14:textId="77777777" w:rsidR="00243C56" w:rsidRDefault="00243C56" w:rsidP="00F46012">
            <w:pPr>
              <w:spacing w:line="48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2DA6B" w14:textId="77777777" w:rsidR="00243C56" w:rsidRPr="00B56BF4" w:rsidRDefault="00243C56" w:rsidP="00F46012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243C56" w:rsidRPr="0002060A" w14:paraId="5DEB211A" w14:textId="77777777" w:rsidTr="00F46012">
        <w:trPr>
          <w:trHeight w:val="345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61A9DC31" w14:textId="77777777" w:rsidR="00243C56" w:rsidRPr="001E2708" w:rsidRDefault="00243C56" w:rsidP="00F46012">
            <w:pPr>
              <w:spacing w:line="480" w:lineRule="auto"/>
              <w:ind w:left="165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</w:t>
            </w:r>
            <w:r w:rsidRPr="001E2708">
              <w:rPr>
                <w:b/>
                <w:sz w:val="24"/>
                <w:szCs w:val="24"/>
              </w:rPr>
              <w:t>Male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13039" w14:textId="77777777" w:rsidR="00243C56" w:rsidRPr="00916771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916771">
              <w:rPr>
                <w:sz w:val="24"/>
                <w:szCs w:val="24"/>
              </w:rPr>
              <w:t>208 (39.0%)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3CE2E" w14:textId="77777777" w:rsidR="00243C56" w:rsidRPr="00F82185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F82185">
              <w:rPr>
                <w:sz w:val="24"/>
                <w:szCs w:val="24"/>
              </w:rPr>
              <w:t>194</w:t>
            </w:r>
            <w:r>
              <w:rPr>
                <w:sz w:val="24"/>
                <w:szCs w:val="24"/>
              </w:rPr>
              <w:t xml:space="preserve"> (36.4%)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97B87" w14:textId="77777777" w:rsidR="00243C56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2 (39.3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4A218" w14:textId="77777777" w:rsidR="00243C56" w:rsidRPr="00B56BF4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B56BF4">
              <w:rPr>
                <w:sz w:val="24"/>
                <w:szCs w:val="24"/>
              </w:rPr>
              <w:t>205</w:t>
            </w:r>
            <w:r>
              <w:rPr>
                <w:sz w:val="24"/>
                <w:szCs w:val="24"/>
              </w:rPr>
              <w:t xml:space="preserve"> (38.8%)</w:t>
            </w:r>
          </w:p>
        </w:tc>
      </w:tr>
      <w:tr w:rsidR="00243C56" w:rsidRPr="0002060A" w14:paraId="6C627BC6" w14:textId="77777777" w:rsidTr="00F46012">
        <w:trPr>
          <w:trHeight w:val="345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2061BDA0" w14:textId="77777777" w:rsidR="00243C56" w:rsidRPr="001E2708" w:rsidRDefault="00243C56" w:rsidP="00F46012">
            <w:pPr>
              <w:spacing w:line="480" w:lineRule="auto"/>
              <w:ind w:left="165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</w:t>
            </w:r>
            <w:r w:rsidRPr="001E2708">
              <w:rPr>
                <w:b/>
                <w:sz w:val="24"/>
                <w:szCs w:val="24"/>
              </w:rPr>
              <w:t xml:space="preserve">Female 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46FDA" w14:textId="77777777" w:rsidR="00243C56" w:rsidRPr="00916771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916771">
              <w:rPr>
                <w:sz w:val="24"/>
                <w:szCs w:val="24"/>
              </w:rPr>
              <w:t>323 (60.6%)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3D80A" w14:textId="77777777" w:rsidR="00243C56" w:rsidRPr="00F82185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F82185">
              <w:rPr>
                <w:sz w:val="24"/>
                <w:szCs w:val="24"/>
              </w:rPr>
              <w:t>331</w:t>
            </w:r>
            <w:r>
              <w:rPr>
                <w:sz w:val="24"/>
                <w:szCs w:val="24"/>
              </w:rPr>
              <w:t xml:space="preserve"> (62.2%)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3A2F1" w14:textId="77777777" w:rsidR="00243C56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8 (59.0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ED0F2" w14:textId="77777777" w:rsidR="00243C56" w:rsidRPr="00B56BF4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B56BF4">
              <w:rPr>
                <w:sz w:val="24"/>
                <w:szCs w:val="24"/>
              </w:rPr>
              <w:t>319</w:t>
            </w:r>
            <w:r>
              <w:rPr>
                <w:sz w:val="24"/>
                <w:szCs w:val="24"/>
              </w:rPr>
              <w:t xml:space="preserve"> (60.3%)</w:t>
            </w:r>
          </w:p>
        </w:tc>
      </w:tr>
      <w:tr w:rsidR="00243C56" w:rsidRPr="0002060A" w14:paraId="57780070" w14:textId="77777777" w:rsidTr="00F46012">
        <w:trPr>
          <w:trHeight w:val="345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19334D0C" w14:textId="77777777" w:rsidR="00243C56" w:rsidRPr="001E2708" w:rsidRDefault="00243C56" w:rsidP="00F46012">
            <w:pPr>
              <w:spacing w:line="480" w:lineRule="auto"/>
              <w:ind w:left="165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</w:t>
            </w:r>
            <w:r w:rsidRPr="001E2708">
              <w:rPr>
                <w:b/>
                <w:sz w:val="24"/>
                <w:szCs w:val="24"/>
              </w:rPr>
              <w:t>Other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F9169" w14:textId="77777777" w:rsidR="00243C56" w:rsidRPr="00916771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916771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 </w:t>
            </w:r>
            <w:r w:rsidRPr="000963BE">
              <w:rPr>
                <w:sz w:val="24"/>
                <w:szCs w:val="24"/>
              </w:rPr>
              <w:t>(0.0</w:t>
            </w:r>
            <w:r>
              <w:rPr>
                <w:sz w:val="24"/>
                <w:szCs w:val="24"/>
              </w:rPr>
              <w:t>%)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A50FF" w14:textId="77777777" w:rsidR="00243C56" w:rsidRPr="00F82185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F82185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 </w:t>
            </w:r>
            <w:r w:rsidRPr="000963BE">
              <w:rPr>
                <w:sz w:val="24"/>
                <w:szCs w:val="24"/>
              </w:rPr>
              <w:t>(0.0</w:t>
            </w:r>
            <w:r>
              <w:rPr>
                <w:sz w:val="24"/>
                <w:szCs w:val="24"/>
              </w:rPr>
              <w:t>%)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1709" w14:textId="77777777" w:rsidR="00243C56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A8A4A" w14:textId="77777777" w:rsidR="00243C56" w:rsidRPr="00B56BF4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B56BF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 </w:t>
            </w:r>
            <w:r w:rsidRPr="00F84E12">
              <w:rPr>
                <w:sz w:val="24"/>
                <w:szCs w:val="24"/>
              </w:rPr>
              <w:t>(0.0%)</w:t>
            </w:r>
          </w:p>
        </w:tc>
      </w:tr>
      <w:tr w:rsidR="00243C56" w:rsidRPr="0002060A" w14:paraId="1C1906A1" w14:textId="77777777" w:rsidTr="00F46012">
        <w:trPr>
          <w:trHeight w:val="365"/>
        </w:trPr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1B5B470" w14:textId="77777777" w:rsidR="00243C56" w:rsidRPr="001E2708" w:rsidRDefault="00243C56" w:rsidP="00F46012">
            <w:pPr>
              <w:spacing w:line="480" w:lineRule="auto"/>
              <w:ind w:left="165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1E2708">
              <w:rPr>
                <w:b/>
                <w:bCs/>
                <w:sz w:val="24"/>
                <w:szCs w:val="24"/>
              </w:rPr>
              <w:t>Unknown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D7E7CF" w14:textId="77777777" w:rsidR="00243C56" w:rsidRPr="00916771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916771">
              <w:rPr>
                <w:sz w:val="24"/>
                <w:szCs w:val="24"/>
              </w:rPr>
              <w:t>2 (0.4%)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E4AFBD" w14:textId="77777777" w:rsidR="00243C56" w:rsidRPr="00F82185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F82185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 xml:space="preserve"> (1.32%)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6C0B3" w14:textId="77777777" w:rsidR="00243C56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1.7%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8B611B" w14:textId="77777777" w:rsidR="00243C56" w:rsidRPr="00B56BF4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B56BF4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(0.9%)</w:t>
            </w:r>
          </w:p>
        </w:tc>
      </w:tr>
      <w:tr w:rsidR="00243C56" w:rsidRPr="00B56BF4" w14:paraId="4386F16B" w14:textId="77777777" w:rsidTr="00F46012">
        <w:trPr>
          <w:trHeight w:val="397"/>
        </w:trPr>
        <w:tc>
          <w:tcPr>
            <w:tcW w:w="305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1FFC59" w14:textId="77777777" w:rsidR="00243C56" w:rsidRPr="00916771" w:rsidRDefault="00243C56" w:rsidP="00F46012">
            <w:pPr>
              <w:spacing w:line="480" w:lineRule="auto"/>
              <w:rPr>
                <w:b/>
                <w:sz w:val="24"/>
                <w:szCs w:val="24"/>
                <w:highlight w:val="yellow"/>
              </w:rPr>
            </w:pPr>
            <w:r w:rsidRPr="00916771">
              <w:rPr>
                <w:b/>
                <w:sz w:val="24"/>
                <w:szCs w:val="24"/>
              </w:rPr>
              <w:t>Political View (</w:t>
            </w:r>
            <w:r w:rsidRPr="00916771">
              <w:rPr>
                <w:b/>
                <w:i/>
                <w:iCs/>
                <w:sz w:val="24"/>
                <w:szCs w:val="24"/>
              </w:rPr>
              <w:t>n</w:t>
            </w:r>
            <w:r w:rsidRPr="00916771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8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209C19" w14:textId="77777777" w:rsidR="00243C56" w:rsidRPr="00916771" w:rsidRDefault="00243C56" w:rsidP="00F46012">
            <w:pPr>
              <w:spacing w:line="48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8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116D03" w14:textId="77777777" w:rsidR="00243C56" w:rsidRPr="00916771" w:rsidRDefault="00243C56" w:rsidP="00F46012">
            <w:pPr>
              <w:spacing w:line="48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24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FBE5E" w14:textId="77777777" w:rsidR="00243C56" w:rsidRPr="00B56BF4" w:rsidRDefault="00243C56" w:rsidP="00F46012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243C56" w:rsidRPr="0002060A" w14:paraId="005DD49C" w14:textId="77777777" w:rsidTr="00F46012">
        <w:trPr>
          <w:trHeight w:val="365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2AE86479" w14:textId="77777777" w:rsidR="00243C56" w:rsidRPr="001E2708" w:rsidRDefault="00243C56" w:rsidP="00F46012">
            <w:pPr>
              <w:spacing w:line="480" w:lineRule="auto"/>
              <w:ind w:left="165"/>
              <w:rPr>
                <w:b/>
                <w:sz w:val="24"/>
                <w:szCs w:val="24"/>
              </w:rPr>
            </w:pPr>
            <w:r w:rsidRPr="001E2708">
              <w:rPr>
                <w:b/>
                <w:sz w:val="24"/>
                <w:szCs w:val="24"/>
              </w:rPr>
              <w:t xml:space="preserve"> Conservative 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33E30" w14:textId="77777777" w:rsidR="00243C56" w:rsidRPr="00916771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916771">
              <w:rPr>
                <w:sz w:val="24"/>
                <w:szCs w:val="24"/>
              </w:rPr>
              <w:t>119 (22.3%)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5952C" w14:textId="77777777" w:rsidR="00243C56" w:rsidRPr="00F82185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F82185">
              <w:rPr>
                <w:sz w:val="24"/>
                <w:szCs w:val="24"/>
              </w:rPr>
              <w:t>116</w:t>
            </w:r>
            <w:r>
              <w:rPr>
                <w:sz w:val="24"/>
                <w:szCs w:val="24"/>
              </w:rPr>
              <w:t xml:space="preserve"> (21.8%)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9BBD" w14:textId="77777777" w:rsidR="00243C56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7 (25.4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B8AF0" w14:textId="77777777" w:rsidR="00243C56" w:rsidRPr="00B56BF4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B56BF4">
              <w:rPr>
                <w:sz w:val="24"/>
                <w:szCs w:val="24"/>
              </w:rPr>
              <w:t>105</w:t>
            </w:r>
            <w:r>
              <w:rPr>
                <w:sz w:val="24"/>
                <w:szCs w:val="24"/>
              </w:rPr>
              <w:t xml:space="preserve"> (19.8%)</w:t>
            </w:r>
          </w:p>
        </w:tc>
      </w:tr>
      <w:tr w:rsidR="00243C56" w:rsidRPr="0002060A" w14:paraId="276BDC27" w14:textId="77777777" w:rsidTr="00F46012">
        <w:trPr>
          <w:trHeight w:val="365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2AB219B9" w14:textId="77777777" w:rsidR="00243C56" w:rsidRPr="001E2708" w:rsidRDefault="00243C56" w:rsidP="00F46012">
            <w:pPr>
              <w:spacing w:line="480" w:lineRule="auto"/>
              <w:ind w:left="165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</w:t>
            </w:r>
            <w:r w:rsidRPr="001E2708">
              <w:rPr>
                <w:b/>
                <w:sz w:val="24"/>
                <w:szCs w:val="24"/>
              </w:rPr>
              <w:t>Liberal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198C4" w14:textId="77777777" w:rsidR="00243C56" w:rsidRPr="00916771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916771">
              <w:rPr>
                <w:sz w:val="24"/>
                <w:szCs w:val="24"/>
              </w:rPr>
              <w:t>225 (42.2%)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E4ECD" w14:textId="77777777" w:rsidR="00243C56" w:rsidRPr="00F82185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F82185">
              <w:rPr>
                <w:sz w:val="24"/>
                <w:szCs w:val="24"/>
              </w:rPr>
              <w:t>217</w:t>
            </w:r>
            <w:r>
              <w:rPr>
                <w:sz w:val="24"/>
                <w:szCs w:val="24"/>
              </w:rPr>
              <w:t xml:space="preserve"> (40.8%)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1DFC5" w14:textId="77777777" w:rsidR="00243C56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9 (46.2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2657B" w14:textId="77777777" w:rsidR="00243C56" w:rsidRPr="00B56BF4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B56BF4">
              <w:rPr>
                <w:sz w:val="24"/>
                <w:szCs w:val="24"/>
              </w:rPr>
              <w:t>228</w:t>
            </w:r>
            <w:r>
              <w:rPr>
                <w:sz w:val="24"/>
                <w:szCs w:val="24"/>
              </w:rPr>
              <w:t xml:space="preserve"> (43.1%)</w:t>
            </w:r>
          </w:p>
        </w:tc>
      </w:tr>
      <w:tr w:rsidR="00243C56" w:rsidRPr="0002060A" w14:paraId="2485C3E1" w14:textId="77777777" w:rsidTr="00F46012">
        <w:trPr>
          <w:trHeight w:val="365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6FE98E0B" w14:textId="77777777" w:rsidR="00243C56" w:rsidRPr="001E2708" w:rsidRDefault="00243C56" w:rsidP="00F46012">
            <w:pPr>
              <w:spacing w:line="480" w:lineRule="auto"/>
              <w:ind w:left="165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1E2708">
              <w:rPr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B3FF1" w14:textId="77777777" w:rsidR="00243C56" w:rsidRPr="00916771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916771">
              <w:rPr>
                <w:sz w:val="24"/>
                <w:szCs w:val="24"/>
              </w:rPr>
              <w:t>150 (28.1%)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FBCE" w14:textId="77777777" w:rsidR="00243C56" w:rsidRPr="00F82185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F82185">
              <w:rPr>
                <w:sz w:val="24"/>
                <w:szCs w:val="24"/>
              </w:rPr>
              <w:t>163</w:t>
            </w:r>
            <w:r>
              <w:rPr>
                <w:sz w:val="24"/>
                <w:szCs w:val="24"/>
              </w:rPr>
              <w:t xml:space="preserve"> (30.6%)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90666" w14:textId="77777777" w:rsidR="00243C56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1 (22.4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7347F" w14:textId="77777777" w:rsidR="00243C56" w:rsidRPr="00B56BF4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B56BF4">
              <w:rPr>
                <w:sz w:val="24"/>
                <w:szCs w:val="24"/>
              </w:rPr>
              <w:t>171</w:t>
            </w:r>
            <w:r>
              <w:rPr>
                <w:sz w:val="24"/>
                <w:szCs w:val="24"/>
              </w:rPr>
              <w:t xml:space="preserve"> (32.3%)</w:t>
            </w:r>
          </w:p>
        </w:tc>
      </w:tr>
      <w:tr w:rsidR="00243C56" w:rsidRPr="0002060A" w14:paraId="0A5B7957" w14:textId="77777777" w:rsidTr="00F46012">
        <w:trPr>
          <w:trHeight w:val="365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3AB85D1D" w14:textId="77777777" w:rsidR="00243C56" w:rsidRPr="001E2708" w:rsidRDefault="00243C56" w:rsidP="00F46012">
            <w:pPr>
              <w:spacing w:line="480" w:lineRule="auto"/>
              <w:ind w:left="165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1E2708">
              <w:rPr>
                <w:b/>
                <w:bCs/>
                <w:sz w:val="24"/>
                <w:szCs w:val="24"/>
              </w:rPr>
              <w:t xml:space="preserve">None 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8FB39" w14:textId="77777777" w:rsidR="00243C56" w:rsidRPr="00916771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916771">
              <w:rPr>
                <w:sz w:val="24"/>
                <w:szCs w:val="24"/>
              </w:rPr>
              <w:t>28 (5.3%)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AA3CF" w14:textId="77777777" w:rsidR="00243C56" w:rsidRPr="00F82185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F82185">
              <w:rPr>
                <w:sz w:val="24"/>
                <w:szCs w:val="24"/>
              </w:rPr>
              <w:t>27</w:t>
            </w:r>
            <w:r>
              <w:rPr>
                <w:sz w:val="24"/>
                <w:szCs w:val="24"/>
              </w:rPr>
              <w:t xml:space="preserve"> (5.08%)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AF778" w14:textId="77777777" w:rsidR="00243C56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 (4.27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48413" w14:textId="77777777" w:rsidR="00243C56" w:rsidRPr="00B56BF4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B56BF4">
              <w:rPr>
                <w:sz w:val="24"/>
                <w:szCs w:val="24"/>
              </w:rPr>
              <w:t>22</w:t>
            </w:r>
            <w:r>
              <w:rPr>
                <w:sz w:val="24"/>
                <w:szCs w:val="24"/>
              </w:rPr>
              <w:t xml:space="preserve"> (4.16%)</w:t>
            </w:r>
          </w:p>
        </w:tc>
      </w:tr>
      <w:tr w:rsidR="00243C56" w:rsidRPr="0002060A" w14:paraId="57242367" w14:textId="77777777" w:rsidTr="00F46012">
        <w:trPr>
          <w:trHeight w:val="365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724AA710" w14:textId="77777777" w:rsidR="00243C56" w:rsidRPr="001E2708" w:rsidRDefault="00243C56" w:rsidP="00F46012">
            <w:pPr>
              <w:spacing w:line="480" w:lineRule="auto"/>
              <w:ind w:left="165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1E2708">
              <w:rPr>
                <w:b/>
                <w:bCs/>
                <w:sz w:val="24"/>
                <w:szCs w:val="24"/>
              </w:rPr>
              <w:t xml:space="preserve">Other 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81450" w14:textId="77777777" w:rsidR="00243C56" w:rsidRPr="00916771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916771">
              <w:rPr>
                <w:sz w:val="24"/>
                <w:szCs w:val="24"/>
              </w:rPr>
              <w:t>11 (2.1%)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01283" w14:textId="77777777" w:rsidR="00243C56" w:rsidRPr="00F82185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F82185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 xml:space="preserve"> (1.69%)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2F013" w14:textId="77777777" w:rsidR="00243C56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1.67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0E37D" w14:textId="77777777" w:rsidR="00243C56" w:rsidRPr="00B56BF4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B56BF4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 (0.56%)</w:t>
            </w:r>
          </w:p>
        </w:tc>
      </w:tr>
      <w:tr w:rsidR="00243C56" w:rsidRPr="0002060A" w14:paraId="65982A4C" w14:textId="77777777" w:rsidTr="00F46012">
        <w:trPr>
          <w:trHeight w:val="365"/>
        </w:trPr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06EFCF6" w14:textId="77777777" w:rsidR="00243C56" w:rsidRPr="001E2708" w:rsidRDefault="00243C56" w:rsidP="00F46012">
            <w:pPr>
              <w:spacing w:line="480" w:lineRule="auto"/>
              <w:ind w:left="165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1E2708">
              <w:rPr>
                <w:b/>
                <w:bCs/>
                <w:sz w:val="24"/>
                <w:szCs w:val="24"/>
              </w:rPr>
              <w:t>Unknown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EB3B56" w14:textId="77777777" w:rsidR="00243C56" w:rsidRPr="00916771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F84E12">
              <w:rPr>
                <w:sz w:val="24"/>
                <w:szCs w:val="24"/>
              </w:rPr>
              <w:t>0 (0.0%)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04781" w14:textId="77777777" w:rsidR="00243C56" w:rsidRDefault="00243C56" w:rsidP="00F46012">
            <w:r w:rsidRPr="007E365A">
              <w:rPr>
                <w:sz w:val="24"/>
                <w:szCs w:val="24"/>
              </w:rPr>
              <w:t>0 (0.0%)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403F7" w14:textId="77777777" w:rsidR="00243C56" w:rsidRDefault="00243C56" w:rsidP="00F46012">
            <w:r w:rsidRPr="007E365A">
              <w:rPr>
                <w:sz w:val="24"/>
                <w:szCs w:val="24"/>
              </w:rPr>
              <w:t>0 (0.0%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A90E57" w14:textId="77777777" w:rsidR="00243C56" w:rsidRDefault="00243C56" w:rsidP="00F46012">
            <w:r w:rsidRPr="007E365A">
              <w:rPr>
                <w:sz w:val="24"/>
                <w:szCs w:val="24"/>
              </w:rPr>
              <w:t>0 (0.0%)</w:t>
            </w:r>
          </w:p>
        </w:tc>
      </w:tr>
      <w:tr w:rsidR="00243C56" w:rsidRPr="0002060A" w14:paraId="321715E2" w14:textId="77777777" w:rsidTr="00F46012">
        <w:trPr>
          <w:trHeight w:val="345"/>
        </w:trPr>
        <w:tc>
          <w:tcPr>
            <w:tcW w:w="180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99B87D8" w14:textId="77777777" w:rsidR="00243C56" w:rsidRPr="001E2708" w:rsidRDefault="00243C56" w:rsidP="00F46012">
            <w:pPr>
              <w:spacing w:line="480" w:lineRule="auto"/>
              <w:rPr>
                <w:b/>
                <w:sz w:val="24"/>
                <w:szCs w:val="24"/>
              </w:rPr>
            </w:pPr>
            <w:r w:rsidRPr="001E2708">
              <w:rPr>
                <w:b/>
                <w:sz w:val="24"/>
                <w:szCs w:val="24"/>
              </w:rPr>
              <w:t xml:space="preserve">Voter Status 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B721F6" w14:textId="77777777" w:rsidR="00243C56" w:rsidRPr="00916771" w:rsidRDefault="00243C56" w:rsidP="00F46012">
            <w:pPr>
              <w:spacing w:line="48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8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9ED8EC" w14:textId="77777777" w:rsidR="00243C56" w:rsidRPr="00F82185" w:rsidRDefault="00243C56" w:rsidP="00F4601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F4A7A2" w14:textId="77777777" w:rsidR="00243C56" w:rsidRDefault="00243C56" w:rsidP="00F46012">
            <w:pPr>
              <w:spacing w:line="48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FB9C8" w14:textId="77777777" w:rsidR="00243C56" w:rsidRPr="00B56BF4" w:rsidRDefault="00243C56" w:rsidP="00F46012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243C56" w:rsidRPr="0002060A" w14:paraId="6561BE19" w14:textId="77777777" w:rsidTr="00F46012">
        <w:trPr>
          <w:trHeight w:val="345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3AAF4C0E" w14:textId="77777777" w:rsidR="00243C56" w:rsidRPr="001E2708" w:rsidRDefault="00243C56" w:rsidP="00F46012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</w:t>
            </w:r>
            <w:r w:rsidRPr="001E2708">
              <w:rPr>
                <w:b/>
                <w:sz w:val="24"/>
                <w:szCs w:val="24"/>
              </w:rPr>
              <w:t>Decided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7D77" w14:textId="77777777" w:rsidR="00243C56" w:rsidRPr="00916771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916771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 </w:t>
            </w:r>
            <w:r w:rsidRPr="00F84E12">
              <w:rPr>
                <w:sz w:val="24"/>
                <w:szCs w:val="24"/>
              </w:rPr>
              <w:t>(0.0%)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B29E7" w14:textId="77777777" w:rsidR="00243C56" w:rsidRPr="00F82185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F82185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 </w:t>
            </w:r>
            <w:r w:rsidRPr="00F84E12">
              <w:rPr>
                <w:sz w:val="24"/>
                <w:szCs w:val="24"/>
              </w:rPr>
              <w:t>(0.0%)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35D81" w14:textId="77777777" w:rsidR="00243C56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 </w:t>
            </w:r>
            <w:r w:rsidRPr="00F84E12">
              <w:rPr>
                <w:sz w:val="24"/>
                <w:szCs w:val="24"/>
              </w:rPr>
              <w:t>(0.0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70EDB" w14:textId="77777777" w:rsidR="00243C56" w:rsidRPr="00B56BF4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B56BF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 </w:t>
            </w:r>
            <w:r w:rsidRPr="00F84E12">
              <w:rPr>
                <w:sz w:val="24"/>
                <w:szCs w:val="24"/>
              </w:rPr>
              <w:t>(0.0%)</w:t>
            </w:r>
          </w:p>
        </w:tc>
      </w:tr>
      <w:tr w:rsidR="00243C56" w:rsidRPr="0002060A" w14:paraId="0B817E82" w14:textId="77777777" w:rsidTr="00F46012">
        <w:trPr>
          <w:trHeight w:val="365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71C6BD6A" w14:textId="77777777" w:rsidR="00243C56" w:rsidRPr="001E2708" w:rsidRDefault="00243C56" w:rsidP="00F46012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</w:t>
            </w:r>
            <w:r w:rsidRPr="001E2708">
              <w:rPr>
                <w:b/>
                <w:sz w:val="24"/>
                <w:szCs w:val="24"/>
              </w:rPr>
              <w:t xml:space="preserve">Undecided 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D80C5" w14:textId="77777777" w:rsidR="00243C56" w:rsidRPr="00916771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916771">
              <w:rPr>
                <w:sz w:val="24"/>
                <w:szCs w:val="24"/>
              </w:rPr>
              <w:t>533</w:t>
            </w:r>
            <w:r>
              <w:rPr>
                <w:sz w:val="24"/>
                <w:szCs w:val="24"/>
              </w:rPr>
              <w:t xml:space="preserve"> (100%)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E9BF" w14:textId="77777777" w:rsidR="00243C56" w:rsidRPr="00F82185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F82185">
              <w:rPr>
                <w:sz w:val="24"/>
                <w:szCs w:val="24"/>
              </w:rPr>
              <w:t>532</w:t>
            </w:r>
            <w:r>
              <w:rPr>
                <w:sz w:val="24"/>
                <w:szCs w:val="24"/>
              </w:rPr>
              <w:t xml:space="preserve"> </w:t>
            </w:r>
            <w:r w:rsidRPr="00172E85">
              <w:rPr>
                <w:sz w:val="24"/>
                <w:szCs w:val="24"/>
              </w:rPr>
              <w:t>(100%)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18AF" w14:textId="77777777" w:rsidR="00243C56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39 </w:t>
            </w:r>
            <w:r w:rsidRPr="00172E85">
              <w:rPr>
                <w:sz w:val="24"/>
                <w:szCs w:val="24"/>
              </w:rPr>
              <w:t>(100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CB250" w14:textId="77777777" w:rsidR="00243C56" w:rsidRPr="00B56BF4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B56BF4">
              <w:rPr>
                <w:sz w:val="24"/>
                <w:szCs w:val="24"/>
              </w:rPr>
              <w:t>529</w:t>
            </w:r>
            <w:r>
              <w:rPr>
                <w:sz w:val="24"/>
                <w:szCs w:val="24"/>
              </w:rPr>
              <w:t xml:space="preserve"> </w:t>
            </w:r>
            <w:r w:rsidRPr="00172E85">
              <w:rPr>
                <w:sz w:val="24"/>
                <w:szCs w:val="24"/>
              </w:rPr>
              <w:t>(100%)</w:t>
            </w:r>
          </w:p>
        </w:tc>
      </w:tr>
      <w:tr w:rsidR="00243C56" w:rsidRPr="0002060A" w14:paraId="6C10464B" w14:textId="77777777" w:rsidTr="00F46012">
        <w:trPr>
          <w:trHeight w:val="345"/>
        </w:trPr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1DEF3BB" w14:textId="77777777" w:rsidR="00243C56" w:rsidRPr="001E2708" w:rsidRDefault="00243C56" w:rsidP="00F46012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</w:t>
            </w:r>
            <w:r w:rsidRPr="001E2708">
              <w:rPr>
                <w:b/>
                <w:bCs/>
                <w:sz w:val="24"/>
                <w:szCs w:val="24"/>
              </w:rPr>
              <w:t>Unknown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910BE" w14:textId="77777777" w:rsidR="00243C56" w:rsidRDefault="00243C56" w:rsidP="00F46012">
            <w:r>
              <w:rPr>
                <w:sz w:val="24"/>
                <w:szCs w:val="24"/>
              </w:rPr>
              <w:t xml:space="preserve">0 </w:t>
            </w:r>
            <w:r w:rsidRPr="00735668">
              <w:rPr>
                <w:sz w:val="24"/>
                <w:szCs w:val="24"/>
              </w:rPr>
              <w:t>(0.0%)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431A0" w14:textId="77777777" w:rsidR="00243C56" w:rsidRDefault="00243C56" w:rsidP="00F46012">
            <w:r>
              <w:rPr>
                <w:sz w:val="24"/>
                <w:szCs w:val="24"/>
              </w:rPr>
              <w:t xml:space="preserve">0 </w:t>
            </w:r>
            <w:r w:rsidRPr="00735668">
              <w:rPr>
                <w:sz w:val="24"/>
                <w:szCs w:val="24"/>
              </w:rPr>
              <w:t>(0.0%)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0A77D" w14:textId="77777777" w:rsidR="00243C56" w:rsidRDefault="00243C56" w:rsidP="00F46012">
            <w:r>
              <w:rPr>
                <w:sz w:val="24"/>
                <w:szCs w:val="24"/>
              </w:rPr>
              <w:t xml:space="preserve">0 </w:t>
            </w:r>
            <w:r w:rsidRPr="00735668">
              <w:rPr>
                <w:sz w:val="24"/>
                <w:szCs w:val="24"/>
              </w:rPr>
              <w:t>(0.0%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960A26" w14:textId="77777777" w:rsidR="00243C56" w:rsidRDefault="00243C56" w:rsidP="00F46012">
            <w:r>
              <w:rPr>
                <w:sz w:val="24"/>
                <w:szCs w:val="24"/>
              </w:rPr>
              <w:t xml:space="preserve">0 </w:t>
            </w:r>
            <w:r w:rsidRPr="00735668">
              <w:rPr>
                <w:sz w:val="24"/>
                <w:szCs w:val="24"/>
              </w:rPr>
              <w:t>(0.0%)</w:t>
            </w:r>
          </w:p>
        </w:tc>
      </w:tr>
      <w:tr w:rsidR="00243C56" w:rsidRPr="0002060A" w14:paraId="4582578B" w14:textId="77777777" w:rsidTr="00F46012">
        <w:trPr>
          <w:trHeight w:val="345"/>
        </w:trPr>
        <w:tc>
          <w:tcPr>
            <w:tcW w:w="180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7659A11" w14:textId="77777777" w:rsidR="00243C56" w:rsidRPr="001E2708" w:rsidRDefault="00243C56" w:rsidP="00F46012">
            <w:pPr>
              <w:spacing w:line="480" w:lineRule="auto"/>
              <w:rPr>
                <w:b/>
                <w:sz w:val="24"/>
                <w:szCs w:val="24"/>
              </w:rPr>
            </w:pPr>
            <w:r w:rsidRPr="001E2708">
              <w:rPr>
                <w:b/>
                <w:sz w:val="24"/>
                <w:szCs w:val="24"/>
              </w:rPr>
              <w:t>Fluency (SD)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D44A88" w14:textId="77777777" w:rsidR="00243C56" w:rsidRPr="00916771" w:rsidRDefault="00243C56" w:rsidP="00F46012">
            <w:pPr>
              <w:spacing w:line="48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8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3BFA68" w14:textId="77777777" w:rsidR="00243C56" w:rsidRPr="00F82185" w:rsidRDefault="00243C56" w:rsidP="00F4601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0227B2" w14:textId="77777777" w:rsidR="00243C56" w:rsidRDefault="00243C56" w:rsidP="00F46012">
            <w:pPr>
              <w:spacing w:line="48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9AF2E" w14:textId="77777777" w:rsidR="00243C56" w:rsidRPr="00B56BF4" w:rsidRDefault="00243C56" w:rsidP="00F46012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243C56" w:rsidRPr="0002060A" w14:paraId="088C9B60" w14:textId="77777777" w:rsidTr="00F46012">
        <w:trPr>
          <w:trHeight w:val="345"/>
        </w:trPr>
        <w:tc>
          <w:tcPr>
            <w:tcW w:w="1800" w:type="dxa"/>
            <w:tcBorders>
              <w:top w:val="nil"/>
              <w:right w:val="nil"/>
            </w:tcBorders>
            <w:vAlign w:val="center"/>
          </w:tcPr>
          <w:p w14:paraId="3465558D" w14:textId="77777777" w:rsidR="00243C56" w:rsidRPr="001E2708" w:rsidRDefault="00243C56" w:rsidP="00F46012">
            <w:pPr>
              <w:spacing w:line="480" w:lineRule="auto"/>
              <w:rPr>
                <w:b/>
                <w:sz w:val="24"/>
                <w:szCs w:val="24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E8FC4D6" w14:textId="77777777" w:rsidR="00243C56" w:rsidRPr="00916771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916771">
              <w:rPr>
                <w:sz w:val="24"/>
                <w:szCs w:val="24"/>
              </w:rPr>
              <w:t>9.94 (0.3)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5C7F0B93" w14:textId="77777777" w:rsidR="00243C56" w:rsidRPr="00F82185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F82185">
              <w:rPr>
                <w:sz w:val="24"/>
                <w:szCs w:val="24"/>
              </w:rPr>
              <w:t>9.9 (0.3)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EBEB55" w14:textId="77777777" w:rsidR="00243C56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0 (0.2)</w:t>
            </w:r>
          </w:p>
        </w:tc>
        <w:tc>
          <w:tcPr>
            <w:tcW w:w="20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AFE90E" w14:textId="77777777" w:rsidR="00243C56" w:rsidRPr="00B56BF4" w:rsidRDefault="00243C56" w:rsidP="00F46012">
            <w:pPr>
              <w:spacing w:line="480" w:lineRule="auto"/>
              <w:rPr>
                <w:sz w:val="24"/>
                <w:szCs w:val="24"/>
              </w:rPr>
            </w:pPr>
            <w:r w:rsidRPr="00B56BF4">
              <w:rPr>
                <w:sz w:val="24"/>
                <w:szCs w:val="24"/>
              </w:rPr>
              <w:t>9.9 (0.3)</w:t>
            </w:r>
          </w:p>
        </w:tc>
      </w:tr>
    </w:tbl>
    <w:p w14:paraId="0C065E93" w14:textId="00C1E088" w:rsidR="00666385" w:rsidRDefault="00243C56">
      <w:r w:rsidRPr="00B56BF4">
        <w:rPr>
          <w:rFonts w:eastAsia="Calibri"/>
          <w:b/>
          <w:sz w:val="24"/>
          <w:szCs w:val="24"/>
        </w:rPr>
        <w:t xml:space="preserve">S1 Table. </w:t>
      </w:r>
      <w:r w:rsidRPr="00B56BF4">
        <w:rPr>
          <w:rFonts w:eastAsia="Calibri"/>
          <w:b/>
          <w:bCs/>
          <w:sz w:val="24"/>
          <w:szCs w:val="24"/>
        </w:rPr>
        <w:t>Demographics characteristics across Experiments 1 to 4.</w:t>
      </w:r>
      <w:r w:rsidRPr="00B56BF4">
        <w:rPr>
          <w:rFonts w:eastAsia="Calibri"/>
          <w:b/>
          <w:sz w:val="24"/>
          <w:szCs w:val="24"/>
        </w:rPr>
        <w:t xml:space="preserve"> </w:t>
      </w:r>
      <w:bookmarkStart w:id="0" w:name="_GoBack"/>
      <w:bookmarkEnd w:id="0"/>
    </w:p>
    <w:sectPr w:rsidR="006663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385"/>
    <w:rsid w:val="00243C56"/>
    <w:rsid w:val="00666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FBAB69-B79B-44A9-850B-2F53F4F9A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243C56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43C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07T10:48:00Z</dcterms:created>
  <dcterms:modified xsi:type="dcterms:W3CDTF">2023-04-07T10:49:00Z</dcterms:modified>
</cp:coreProperties>
</file>